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5DB26" w14:textId="5C9A2B8C" w:rsidR="00333F2C" w:rsidRPr="005E0DC8" w:rsidRDefault="005E0DC8">
      <w:pPr>
        <w:rPr>
          <w:rFonts w:ascii="Times New Roman" w:hAnsi="Times New Roman" w:cs="Times New Roman"/>
          <w:b/>
          <w:bCs/>
          <w:lang w:val="en-SG"/>
        </w:rPr>
      </w:pPr>
      <w:r w:rsidRPr="005E0DC8">
        <w:rPr>
          <w:rFonts w:ascii="Times New Roman" w:hAnsi="Times New Roman" w:cs="Times New Roman"/>
          <w:b/>
          <w:bCs/>
          <w:lang w:val="en-SG"/>
        </w:rPr>
        <w:t>Supplementary files</w:t>
      </w:r>
    </w:p>
    <w:p w14:paraId="36776AAE" w14:textId="77777777" w:rsidR="00DF40A2" w:rsidRPr="000F7A22" w:rsidRDefault="00DF40A2" w:rsidP="00DF40A2">
      <w:pPr>
        <w:rPr>
          <w:rFonts w:ascii="Times New Roman" w:hAnsi="Times New Roman" w:cs="Times New Roman"/>
          <w:bCs/>
          <w:sz w:val="24"/>
          <w:szCs w:val="24"/>
        </w:rPr>
      </w:pPr>
      <w:r w:rsidRPr="000F7A22">
        <w:rPr>
          <w:rFonts w:ascii="Times New Roman" w:hAnsi="Times New Roman" w:cs="Times New Roman"/>
          <w:bCs/>
          <w:sz w:val="24"/>
          <w:szCs w:val="24"/>
        </w:rPr>
        <w:t>Table</w:t>
      </w:r>
      <w:r>
        <w:rPr>
          <w:rFonts w:ascii="Times New Roman" w:hAnsi="Times New Roman" w:cs="Times New Roman"/>
          <w:bCs/>
          <w:sz w:val="24"/>
          <w:szCs w:val="24"/>
        </w:rPr>
        <w:t xml:space="preserve"> S1.</w:t>
      </w:r>
      <w:r w:rsidRPr="000F7A22">
        <w:rPr>
          <w:rFonts w:ascii="Times New Roman" w:hAnsi="Times New Roman" w:cs="Times New Roman"/>
          <w:bCs/>
          <w:sz w:val="24"/>
          <w:szCs w:val="24"/>
        </w:rPr>
        <w:t xml:space="preserve"> Symptoms persist after 3 months (n=76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135"/>
        <w:gridCol w:w="2070"/>
        <w:gridCol w:w="2525"/>
      </w:tblGrid>
      <w:tr w:rsidR="00DF40A2" w:rsidRPr="009F2880" w14:paraId="2D3AAA52" w14:textId="77777777" w:rsidTr="00943F31">
        <w:trPr>
          <w:trHeight w:val="432"/>
        </w:trPr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1E4455BA" w14:textId="77777777" w:rsidR="00DF40A2" w:rsidRPr="009F2880" w:rsidRDefault="00DF40A2" w:rsidP="00943F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2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s persist at 3</w:t>
            </w:r>
            <w:r w:rsidRPr="009F288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rd</w:t>
            </w:r>
            <w:r w:rsidRPr="009F2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nths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E99831B" w14:textId="77777777" w:rsidR="00DF40A2" w:rsidRPr="009F2880" w:rsidRDefault="00DF40A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2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of patients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</w:tcPr>
          <w:p w14:paraId="2247880A" w14:textId="77777777" w:rsidR="00DF40A2" w:rsidRPr="009F2880" w:rsidRDefault="00DF40A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ntage </w:t>
            </w:r>
          </w:p>
        </w:tc>
      </w:tr>
      <w:tr w:rsidR="00DF40A2" w:rsidRPr="00D14D7B" w14:paraId="749FFC76" w14:textId="77777777" w:rsidTr="00943F31">
        <w:trPr>
          <w:trHeight w:val="432"/>
        </w:trPr>
        <w:tc>
          <w:tcPr>
            <w:tcW w:w="4135" w:type="dxa"/>
            <w:tcBorders>
              <w:top w:val="single" w:sz="4" w:space="0" w:color="auto"/>
            </w:tcBorders>
          </w:tcPr>
          <w:p w14:paraId="3EA4D897" w14:textId="77777777" w:rsidR="00DF40A2" w:rsidRPr="00D14D7B" w:rsidRDefault="00DF40A2" w:rsidP="00943F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 xml:space="preserve">Fatigue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515F9A9" w14:textId="77777777" w:rsidR="00DF40A2" w:rsidRPr="00D14D7B" w:rsidRDefault="00DF40A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vAlign w:val="bottom"/>
          </w:tcPr>
          <w:p w14:paraId="4717BC4F" w14:textId="77777777" w:rsidR="00DF40A2" w:rsidRPr="00D14D7B" w:rsidRDefault="00DF40A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</w:tr>
      <w:tr w:rsidR="00DF40A2" w:rsidRPr="00D14D7B" w14:paraId="637293E2" w14:textId="77777777" w:rsidTr="00943F31">
        <w:trPr>
          <w:trHeight w:val="432"/>
        </w:trPr>
        <w:tc>
          <w:tcPr>
            <w:tcW w:w="4135" w:type="dxa"/>
          </w:tcPr>
          <w:p w14:paraId="38A52BEF" w14:textId="77777777" w:rsidR="00DF40A2" w:rsidRPr="00D14D7B" w:rsidRDefault="00DF40A2" w:rsidP="00943F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2070" w:type="dxa"/>
          </w:tcPr>
          <w:p w14:paraId="33934D69" w14:textId="77777777" w:rsidR="00DF40A2" w:rsidRPr="00D14D7B" w:rsidRDefault="00DF40A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25" w:type="dxa"/>
            <w:vAlign w:val="bottom"/>
          </w:tcPr>
          <w:p w14:paraId="350D89F7" w14:textId="77777777" w:rsidR="00DF40A2" w:rsidRPr="00D14D7B" w:rsidRDefault="00DF40A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</w:t>
            </w:r>
          </w:p>
        </w:tc>
      </w:tr>
      <w:tr w:rsidR="00DF40A2" w:rsidRPr="00D14D7B" w14:paraId="286EE192" w14:textId="77777777" w:rsidTr="00943F31">
        <w:trPr>
          <w:trHeight w:val="432"/>
        </w:trPr>
        <w:tc>
          <w:tcPr>
            <w:tcW w:w="4135" w:type="dxa"/>
          </w:tcPr>
          <w:p w14:paraId="3DA0260F" w14:textId="77777777" w:rsidR="00DF40A2" w:rsidRPr="00D14D7B" w:rsidRDefault="00DF40A2" w:rsidP="00943F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 xml:space="preserve">Shortness of breath </w:t>
            </w:r>
          </w:p>
        </w:tc>
        <w:tc>
          <w:tcPr>
            <w:tcW w:w="2070" w:type="dxa"/>
          </w:tcPr>
          <w:p w14:paraId="43E0E8F0" w14:textId="77777777" w:rsidR="00DF40A2" w:rsidRPr="00D14D7B" w:rsidRDefault="00DF40A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25" w:type="dxa"/>
            <w:vAlign w:val="bottom"/>
          </w:tcPr>
          <w:p w14:paraId="265510B6" w14:textId="77777777" w:rsidR="00DF40A2" w:rsidRPr="00D14D7B" w:rsidRDefault="00DF40A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DF40A2" w:rsidRPr="00D14D7B" w14:paraId="3DF041DF" w14:textId="77777777" w:rsidTr="00943F31">
        <w:trPr>
          <w:trHeight w:val="432"/>
        </w:trPr>
        <w:tc>
          <w:tcPr>
            <w:tcW w:w="4135" w:type="dxa"/>
            <w:tcBorders>
              <w:bottom w:val="single" w:sz="4" w:space="0" w:color="auto"/>
            </w:tcBorders>
          </w:tcPr>
          <w:p w14:paraId="40D07482" w14:textId="77777777" w:rsidR="00DF40A2" w:rsidRPr="00D14D7B" w:rsidRDefault="00DF40A2" w:rsidP="00943F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 xml:space="preserve">Anosmia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8126A3C" w14:textId="77777777" w:rsidR="00DF40A2" w:rsidRPr="00D14D7B" w:rsidRDefault="00DF40A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vAlign w:val="bottom"/>
          </w:tcPr>
          <w:p w14:paraId="15822C75" w14:textId="77777777" w:rsidR="00DF40A2" w:rsidRPr="00D14D7B" w:rsidRDefault="00DF40A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</w:tr>
    </w:tbl>
    <w:p w14:paraId="451BD8C9" w14:textId="77777777" w:rsidR="00DF40A2" w:rsidRDefault="00DF40A2" w:rsidP="00DF40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F2D25C" w14:textId="77777777" w:rsidR="00DF40A2" w:rsidRPr="000F7A22" w:rsidRDefault="00DF40A2" w:rsidP="00DF40A2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0F7A22">
        <w:rPr>
          <w:rFonts w:ascii="Times New Roman" w:hAnsi="Times New Roman" w:cs="Times New Roman"/>
          <w:bCs/>
          <w:sz w:val="24"/>
          <w:szCs w:val="24"/>
        </w:rPr>
        <w:t>Table</w:t>
      </w:r>
      <w:r>
        <w:rPr>
          <w:rFonts w:ascii="Times New Roman" w:hAnsi="Times New Roman" w:cs="Times New Roman"/>
          <w:bCs/>
          <w:sz w:val="24"/>
          <w:szCs w:val="24"/>
        </w:rPr>
        <w:t xml:space="preserve"> S2.</w:t>
      </w:r>
      <w:r w:rsidRPr="000F7A22">
        <w:rPr>
          <w:rFonts w:ascii="Times New Roman" w:hAnsi="Times New Roman" w:cs="Times New Roman"/>
          <w:bCs/>
          <w:sz w:val="24"/>
          <w:szCs w:val="24"/>
        </w:rPr>
        <w:t xml:space="preserve"> Outcome after 3 months who had persistent deterioration of renal function at discharge (n=3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2070"/>
        <w:gridCol w:w="2525"/>
      </w:tblGrid>
      <w:tr w:rsidR="00DF40A2" w:rsidRPr="00D14D7B" w14:paraId="1ED2A8E6" w14:textId="77777777" w:rsidTr="00943F31">
        <w:trPr>
          <w:trHeight w:val="432"/>
        </w:trPr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157CC4F4" w14:textId="77777777" w:rsidR="00DF40A2" w:rsidRPr="00287F16" w:rsidRDefault="00DF40A2" w:rsidP="00943F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F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E9C7A96" w14:textId="77777777" w:rsidR="00DF40A2" w:rsidRPr="00287F16" w:rsidRDefault="00DF40A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F16">
              <w:rPr>
                <w:rFonts w:ascii="Times New Roman" w:hAnsi="Times New Roman" w:cs="Times New Roman"/>
                <w:b/>
                <w:sz w:val="24"/>
                <w:szCs w:val="24"/>
              </w:rPr>
              <w:t>No of patients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</w:tcPr>
          <w:p w14:paraId="0417C44E" w14:textId="77777777" w:rsidR="00DF40A2" w:rsidRPr="00287F16" w:rsidRDefault="00DF40A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age </w:t>
            </w:r>
          </w:p>
        </w:tc>
      </w:tr>
      <w:tr w:rsidR="00DF40A2" w:rsidRPr="00D14D7B" w14:paraId="4E96BFA4" w14:textId="77777777" w:rsidTr="00943F31">
        <w:trPr>
          <w:trHeight w:val="432"/>
        </w:trPr>
        <w:tc>
          <w:tcPr>
            <w:tcW w:w="4135" w:type="dxa"/>
          </w:tcPr>
          <w:p w14:paraId="12A63AC0" w14:textId="77777777" w:rsidR="00DF40A2" w:rsidRPr="00D14D7B" w:rsidRDefault="00DF40A2" w:rsidP="00943F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covered to baseline renal function</w:t>
            </w: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0E289E43" w14:textId="77777777" w:rsidR="00DF40A2" w:rsidRPr="00D14D7B" w:rsidRDefault="00DF40A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25" w:type="dxa"/>
          </w:tcPr>
          <w:p w14:paraId="474C20E5" w14:textId="77777777" w:rsidR="00DF40A2" w:rsidRPr="00D14D7B" w:rsidRDefault="00DF40A2" w:rsidP="00943F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 xml:space="preserve">           67.5%</w:t>
            </w:r>
          </w:p>
        </w:tc>
      </w:tr>
      <w:tr w:rsidR="00DF40A2" w:rsidRPr="00D14D7B" w14:paraId="2AA06825" w14:textId="77777777" w:rsidTr="00943F31">
        <w:trPr>
          <w:trHeight w:val="432"/>
        </w:trPr>
        <w:tc>
          <w:tcPr>
            <w:tcW w:w="4135" w:type="dxa"/>
          </w:tcPr>
          <w:p w14:paraId="0842D73D" w14:textId="77777777" w:rsidR="00DF40A2" w:rsidRPr="00D14D7B" w:rsidRDefault="00DF40A2" w:rsidP="00943F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Recovered to baseline renal function</w:t>
            </w:r>
          </w:p>
        </w:tc>
        <w:tc>
          <w:tcPr>
            <w:tcW w:w="2070" w:type="dxa"/>
          </w:tcPr>
          <w:p w14:paraId="0747FEC7" w14:textId="77777777" w:rsidR="00DF40A2" w:rsidRPr="00D14D7B" w:rsidRDefault="00DF40A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25" w:type="dxa"/>
          </w:tcPr>
          <w:p w14:paraId="7005D3EF" w14:textId="77777777" w:rsidR="00DF40A2" w:rsidRPr="00D14D7B" w:rsidRDefault="00DF40A2" w:rsidP="00943F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 xml:space="preserve">           27.0%</w:t>
            </w:r>
          </w:p>
        </w:tc>
      </w:tr>
      <w:tr w:rsidR="00DF40A2" w:rsidRPr="00D14D7B" w14:paraId="301B1364" w14:textId="77777777" w:rsidTr="00943F31">
        <w:trPr>
          <w:trHeight w:val="432"/>
        </w:trPr>
        <w:tc>
          <w:tcPr>
            <w:tcW w:w="4135" w:type="dxa"/>
          </w:tcPr>
          <w:p w14:paraId="66C811B4" w14:textId="77777777" w:rsidR="00DF40A2" w:rsidRPr="00D14D7B" w:rsidRDefault="00DF40A2" w:rsidP="00943F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 xml:space="preserve">Requiring dialysis </w:t>
            </w:r>
          </w:p>
        </w:tc>
        <w:tc>
          <w:tcPr>
            <w:tcW w:w="2070" w:type="dxa"/>
          </w:tcPr>
          <w:p w14:paraId="245C246C" w14:textId="77777777" w:rsidR="00DF40A2" w:rsidRPr="00D14D7B" w:rsidRDefault="00DF40A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25" w:type="dxa"/>
          </w:tcPr>
          <w:p w14:paraId="7DEE0AA3" w14:textId="77777777" w:rsidR="00DF40A2" w:rsidRPr="00D14D7B" w:rsidRDefault="00DF40A2" w:rsidP="00943F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 xml:space="preserve">           29.7%</w:t>
            </w:r>
          </w:p>
        </w:tc>
      </w:tr>
      <w:tr w:rsidR="00DF40A2" w:rsidRPr="00D14D7B" w14:paraId="53CC889D" w14:textId="77777777" w:rsidTr="00943F31">
        <w:trPr>
          <w:trHeight w:val="432"/>
        </w:trPr>
        <w:tc>
          <w:tcPr>
            <w:tcW w:w="4135" w:type="dxa"/>
            <w:tcBorders>
              <w:bottom w:val="single" w:sz="4" w:space="0" w:color="auto"/>
            </w:tcBorders>
          </w:tcPr>
          <w:p w14:paraId="19C3A6B1" w14:textId="77777777" w:rsidR="00DF40A2" w:rsidRPr="00D14D7B" w:rsidRDefault="00DF40A2" w:rsidP="00943F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 xml:space="preserve">Death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1DE9318" w14:textId="77777777" w:rsidR="00DF40A2" w:rsidRPr="00D14D7B" w:rsidRDefault="00DF40A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525" w:type="dxa"/>
            <w:tcBorders>
              <w:bottom w:val="single" w:sz="4" w:space="0" w:color="auto"/>
            </w:tcBorders>
          </w:tcPr>
          <w:p w14:paraId="52BDBB70" w14:textId="77777777" w:rsidR="00DF40A2" w:rsidRPr="00D14D7B" w:rsidRDefault="00DF40A2" w:rsidP="00943F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</w:tr>
    </w:tbl>
    <w:p w14:paraId="174CF05C" w14:textId="77777777" w:rsidR="005E0DC8" w:rsidRDefault="005E0DC8">
      <w:pPr>
        <w:rPr>
          <w:rFonts w:ascii="Times New Roman" w:hAnsi="Times New Roman" w:cs="Times New Roman"/>
          <w:lang w:val="en-SG"/>
        </w:rPr>
      </w:pPr>
    </w:p>
    <w:p w14:paraId="41FF20C7" w14:textId="77777777" w:rsidR="00B43532" w:rsidRPr="000F7A22" w:rsidRDefault="00B43532" w:rsidP="00B43532">
      <w:pPr>
        <w:rPr>
          <w:rFonts w:ascii="Times New Roman" w:hAnsi="Times New Roman" w:cs="Times New Roman"/>
          <w:sz w:val="24"/>
          <w:szCs w:val="24"/>
        </w:rPr>
      </w:pPr>
      <w:r w:rsidRPr="000F7A22">
        <w:rPr>
          <w:rFonts w:ascii="Times New Roman" w:hAnsi="Times New Roman" w:cs="Times New Roman"/>
          <w:bCs/>
          <w:sz w:val="24"/>
          <w:szCs w:val="24"/>
        </w:rPr>
        <w:t>Table</w:t>
      </w:r>
      <w:r>
        <w:rPr>
          <w:rFonts w:ascii="Times New Roman" w:hAnsi="Times New Roman" w:cs="Times New Roman"/>
          <w:bCs/>
          <w:sz w:val="24"/>
          <w:szCs w:val="24"/>
        </w:rPr>
        <w:t xml:space="preserve"> S3.</w:t>
      </w:r>
      <w:r w:rsidRPr="000F7A22">
        <w:rPr>
          <w:rFonts w:ascii="Times New Roman" w:hAnsi="Times New Roman" w:cs="Times New Roman"/>
          <w:bCs/>
          <w:sz w:val="24"/>
          <w:szCs w:val="24"/>
        </w:rPr>
        <w:t xml:space="preserve"> Comparison of baseline parameters in relation to renal function recovery after 3 months</w:t>
      </w:r>
    </w:p>
    <w:tbl>
      <w:tblPr>
        <w:tblW w:w="8640" w:type="dxa"/>
        <w:tblInd w:w="180" w:type="dxa"/>
        <w:tblLayout w:type="fixed"/>
        <w:tblLook w:val="01E0" w:firstRow="1" w:lastRow="1" w:firstColumn="1" w:lastColumn="1" w:noHBand="0" w:noVBand="0"/>
      </w:tblPr>
      <w:tblGrid>
        <w:gridCol w:w="2790"/>
        <w:gridCol w:w="2160"/>
        <w:gridCol w:w="1800"/>
        <w:gridCol w:w="1890"/>
      </w:tblGrid>
      <w:tr w:rsidR="00B43532" w:rsidRPr="00D14D7B" w14:paraId="2BABC730" w14:textId="77777777" w:rsidTr="00943F31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9957E5" w14:textId="77777777" w:rsidR="00B43532" w:rsidRPr="00287F16" w:rsidRDefault="00B43532" w:rsidP="00943F3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F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CCDD1B8" w14:textId="77777777" w:rsidR="00B43532" w:rsidRPr="00287F16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 recovered </w:t>
            </w:r>
          </w:p>
          <w:p w14:paraId="5EF35E7A" w14:textId="77777777" w:rsidR="00B43532" w:rsidRPr="00287F16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F16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  <w:r w:rsidRPr="00287F1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C57F8" w14:textId="77777777" w:rsidR="00B43532" w:rsidRPr="00287F16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covered </w:t>
            </w:r>
          </w:p>
          <w:p w14:paraId="7247A347" w14:textId="77777777" w:rsidR="00B43532" w:rsidRPr="00287F16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F16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287F1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4FC0FF" w14:textId="77777777" w:rsidR="00B43532" w:rsidRPr="00287F16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F16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B43532" w:rsidRPr="00D14D7B" w14:paraId="02326F51" w14:textId="77777777" w:rsidTr="00943F31">
        <w:trPr>
          <w:trHeight w:val="548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78053A07" w14:textId="77777777" w:rsidR="00B43532" w:rsidRPr="00D14D7B" w:rsidRDefault="00B43532" w:rsidP="00943F3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Hb (gm/dl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B900438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39C">
              <w:rPr>
                <w:rFonts w:ascii="Times New Roman" w:hAnsi="Times New Roman" w:cs="Arial"/>
                <w:color w:val="010205"/>
                <w:sz w:val="24"/>
                <w:szCs w:val="18"/>
              </w:rPr>
              <w:t>9.53±1.3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FEC4EA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39C">
              <w:rPr>
                <w:rFonts w:ascii="Times New Roman" w:hAnsi="Times New Roman" w:cs="Arial"/>
                <w:color w:val="010205"/>
                <w:sz w:val="24"/>
                <w:szCs w:val="18"/>
              </w:rPr>
              <w:t>9.89±1.4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6ED5267D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</w:tr>
      <w:tr w:rsidR="00B43532" w:rsidRPr="00D14D7B" w14:paraId="6325E7A0" w14:textId="77777777" w:rsidTr="00943F31">
        <w:trPr>
          <w:trHeight w:val="540"/>
        </w:trPr>
        <w:tc>
          <w:tcPr>
            <w:tcW w:w="2790" w:type="dxa"/>
            <w:shd w:val="clear" w:color="auto" w:fill="auto"/>
          </w:tcPr>
          <w:p w14:paraId="63E52B19" w14:textId="77777777" w:rsidR="00B43532" w:rsidRPr="00D14D7B" w:rsidRDefault="00B43532" w:rsidP="00943F3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60" w:type="dxa"/>
            <w:vAlign w:val="center"/>
          </w:tcPr>
          <w:p w14:paraId="69B35285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39C">
              <w:rPr>
                <w:rFonts w:ascii="Times New Roman" w:hAnsi="Times New Roman" w:cs="Arial"/>
                <w:color w:val="010205"/>
                <w:sz w:val="24"/>
                <w:szCs w:val="18"/>
              </w:rPr>
              <w:t>15.44±5.3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F71B380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39C">
              <w:rPr>
                <w:rFonts w:ascii="Times New Roman" w:hAnsi="Times New Roman" w:cs="Arial"/>
                <w:color w:val="010205"/>
                <w:sz w:val="24"/>
                <w:szCs w:val="18"/>
              </w:rPr>
              <w:t>19.20±5.18</w:t>
            </w:r>
          </w:p>
        </w:tc>
        <w:tc>
          <w:tcPr>
            <w:tcW w:w="1890" w:type="dxa"/>
            <w:shd w:val="clear" w:color="auto" w:fill="auto"/>
          </w:tcPr>
          <w:p w14:paraId="680000A7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</w:p>
        </w:tc>
      </w:tr>
      <w:tr w:rsidR="00B43532" w:rsidRPr="00D14D7B" w14:paraId="709B1977" w14:textId="77777777" w:rsidTr="00943F31">
        <w:trPr>
          <w:trHeight w:val="540"/>
        </w:trPr>
        <w:tc>
          <w:tcPr>
            <w:tcW w:w="2790" w:type="dxa"/>
            <w:shd w:val="clear" w:color="auto" w:fill="auto"/>
          </w:tcPr>
          <w:p w14:paraId="4033C09D" w14:textId="77777777" w:rsidR="00B43532" w:rsidRPr="00D14D7B" w:rsidRDefault="00B43532" w:rsidP="00943F3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rri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2160" w:type="dxa"/>
            <w:vAlign w:val="center"/>
          </w:tcPr>
          <w:p w14:paraId="1C71188F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39C">
              <w:rPr>
                <w:rFonts w:ascii="Times New Roman" w:hAnsi="Times New Roman" w:cs="Arial"/>
                <w:color w:val="010205"/>
                <w:sz w:val="24"/>
                <w:szCs w:val="18"/>
              </w:rPr>
              <w:t>1206.04±1058.1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9C7F167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39C">
              <w:rPr>
                <w:rFonts w:ascii="Times New Roman" w:hAnsi="Times New Roman" w:cs="Arial"/>
                <w:color w:val="010205"/>
                <w:sz w:val="24"/>
                <w:szCs w:val="18"/>
              </w:rPr>
              <w:t>760.00±355.40</w:t>
            </w:r>
          </w:p>
        </w:tc>
        <w:tc>
          <w:tcPr>
            <w:tcW w:w="1890" w:type="dxa"/>
            <w:shd w:val="clear" w:color="auto" w:fill="auto"/>
          </w:tcPr>
          <w:p w14:paraId="4684D2E3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B43532" w:rsidRPr="00D14D7B" w14:paraId="4285CDBE" w14:textId="77777777" w:rsidTr="00943F31">
        <w:trPr>
          <w:trHeight w:val="540"/>
        </w:trPr>
        <w:tc>
          <w:tcPr>
            <w:tcW w:w="2790" w:type="dxa"/>
            <w:shd w:val="clear" w:color="auto" w:fill="auto"/>
          </w:tcPr>
          <w:p w14:paraId="092CE39E" w14:textId="77777777" w:rsidR="00B43532" w:rsidRPr="00D14D7B" w:rsidRDefault="00B43532" w:rsidP="00943F3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D d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2160" w:type="dxa"/>
            <w:vAlign w:val="center"/>
          </w:tcPr>
          <w:p w14:paraId="1A24E1C4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39C">
              <w:rPr>
                <w:rFonts w:ascii="Times New Roman" w:hAnsi="Times New Roman" w:cs="Arial"/>
                <w:color w:val="010205"/>
                <w:sz w:val="24"/>
                <w:szCs w:val="18"/>
              </w:rPr>
              <w:t>1.20±0.9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3F5ECFB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39C">
              <w:rPr>
                <w:rFonts w:ascii="Times New Roman" w:hAnsi="Times New Roman" w:cs="Arial"/>
                <w:color w:val="010205"/>
                <w:sz w:val="24"/>
                <w:szCs w:val="18"/>
              </w:rPr>
              <w:t>1.51±1.21</w:t>
            </w:r>
          </w:p>
        </w:tc>
        <w:tc>
          <w:tcPr>
            <w:tcW w:w="1890" w:type="dxa"/>
            <w:shd w:val="clear" w:color="auto" w:fill="auto"/>
          </w:tcPr>
          <w:p w14:paraId="5C910551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="00B43532" w:rsidRPr="00D14D7B" w14:paraId="3222059D" w14:textId="77777777" w:rsidTr="00943F31">
        <w:trPr>
          <w:trHeight w:val="540"/>
        </w:trPr>
        <w:tc>
          <w:tcPr>
            <w:tcW w:w="2790" w:type="dxa"/>
            <w:shd w:val="clear" w:color="auto" w:fill="auto"/>
          </w:tcPr>
          <w:p w14:paraId="2232B948" w14:textId="77777777" w:rsidR="00B43532" w:rsidRPr="00D14D7B" w:rsidRDefault="00B43532" w:rsidP="00943F3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 creatinine (mg/dl)</w:t>
            </w:r>
          </w:p>
        </w:tc>
        <w:tc>
          <w:tcPr>
            <w:tcW w:w="2160" w:type="dxa"/>
            <w:vAlign w:val="center"/>
          </w:tcPr>
          <w:p w14:paraId="0EFACF08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39C">
              <w:rPr>
                <w:rFonts w:ascii="Times New Roman" w:hAnsi="Times New Roman" w:cs="Arial"/>
                <w:color w:val="010205"/>
                <w:sz w:val="24"/>
                <w:szCs w:val="18"/>
              </w:rPr>
              <w:t>4.25±1.6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6E53182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39C">
              <w:rPr>
                <w:rFonts w:ascii="Times New Roman" w:hAnsi="Times New Roman" w:cs="Arial"/>
                <w:color w:val="010205"/>
                <w:sz w:val="24"/>
                <w:szCs w:val="18"/>
              </w:rPr>
              <w:t>3.10±1.20</w:t>
            </w:r>
          </w:p>
        </w:tc>
        <w:tc>
          <w:tcPr>
            <w:tcW w:w="1890" w:type="dxa"/>
            <w:shd w:val="clear" w:color="auto" w:fill="auto"/>
          </w:tcPr>
          <w:p w14:paraId="61A92CA1" w14:textId="77777777" w:rsidR="00B43532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B43532" w:rsidRPr="00D14D7B" w14:paraId="2A4801C3" w14:textId="77777777" w:rsidTr="00943F31">
        <w:trPr>
          <w:trHeight w:val="540"/>
        </w:trPr>
        <w:tc>
          <w:tcPr>
            <w:tcW w:w="2790" w:type="dxa"/>
            <w:shd w:val="clear" w:color="auto" w:fill="auto"/>
          </w:tcPr>
          <w:p w14:paraId="5E3E2BCE" w14:textId="77777777" w:rsidR="00B43532" w:rsidRPr="00D14D7B" w:rsidRDefault="00B43532" w:rsidP="00943F3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2160" w:type="dxa"/>
            <w:vAlign w:val="center"/>
          </w:tcPr>
          <w:p w14:paraId="12235A86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39C">
              <w:rPr>
                <w:rFonts w:ascii="Times New Roman" w:hAnsi="Times New Roman" w:cs="Arial"/>
                <w:color w:val="010205"/>
                <w:sz w:val="24"/>
                <w:szCs w:val="18"/>
              </w:rPr>
              <w:t>120.72±44.6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154949A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39C">
              <w:rPr>
                <w:rFonts w:ascii="Times New Roman" w:hAnsi="Times New Roman" w:cs="Arial"/>
                <w:color w:val="010205"/>
                <w:sz w:val="24"/>
                <w:szCs w:val="18"/>
              </w:rPr>
              <w:t>80.48±34.79</w:t>
            </w:r>
          </w:p>
        </w:tc>
        <w:tc>
          <w:tcPr>
            <w:tcW w:w="1890" w:type="dxa"/>
            <w:shd w:val="clear" w:color="auto" w:fill="auto"/>
          </w:tcPr>
          <w:p w14:paraId="54D5D48D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43532" w:rsidRPr="00D14D7B" w14:paraId="7C943F72" w14:textId="77777777" w:rsidTr="00943F31">
        <w:trPr>
          <w:trHeight w:val="540"/>
        </w:trPr>
        <w:tc>
          <w:tcPr>
            <w:tcW w:w="2790" w:type="dxa"/>
            <w:shd w:val="clear" w:color="auto" w:fill="auto"/>
          </w:tcPr>
          <w:p w14:paraId="277855D5" w14:textId="77777777" w:rsidR="00B43532" w:rsidRPr="00D14D7B" w:rsidRDefault="00B43532" w:rsidP="00943F3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alcitonin</w:t>
            </w:r>
          </w:p>
        </w:tc>
        <w:tc>
          <w:tcPr>
            <w:tcW w:w="2160" w:type="dxa"/>
            <w:vAlign w:val="center"/>
          </w:tcPr>
          <w:p w14:paraId="4E818480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39C">
              <w:rPr>
                <w:rFonts w:ascii="Times New Roman" w:hAnsi="Times New Roman" w:cs="Arial"/>
                <w:color w:val="010205"/>
                <w:sz w:val="24"/>
                <w:szCs w:val="18"/>
              </w:rPr>
              <w:t>2.22±1.6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9C4FE36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39C">
              <w:rPr>
                <w:rFonts w:ascii="Times New Roman" w:hAnsi="Times New Roman" w:cs="Arial"/>
                <w:color w:val="010205"/>
                <w:sz w:val="24"/>
                <w:szCs w:val="18"/>
              </w:rPr>
              <w:t>0.84±0.64</w:t>
            </w:r>
          </w:p>
        </w:tc>
        <w:tc>
          <w:tcPr>
            <w:tcW w:w="1890" w:type="dxa"/>
            <w:shd w:val="clear" w:color="auto" w:fill="auto"/>
          </w:tcPr>
          <w:p w14:paraId="7559440B" w14:textId="77777777" w:rsidR="00B43532" w:rsidRPr="00D132FD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Vrinda"/>
                <w:sz w:val="24"/>
                <w:szCs w:val="30"/>
                <w:lang w:bidi="b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43532" w:rsidRPr="00D14D7B" w14:paraId="008D9B91" w14:textId="77777777" w:rsidTr="00943F31">
        <w:trPr>
          <w:trHeight w:val="540"/>
        </w:trPr>
        <w:tc>
          <w:tcPr>
            <w:tcW w:w="2790" w:type="dxa"/>
            <w:shd w:val="clear" w:color="auto" w:fill="auto"/>
          </w:tcPr>
          <w:p w14:paraId="5E52F684" w14:textId="77777777" w:rsidR="00B43532" w:rsidRPr="00D14D7B" w:rsidRDefault="00B43532" w:rsidP="00943F3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(u/l)</w:t>
            </w:r>
          </w:p>
        </w:tc>
        <w:tc>
          <w:tcPr>
            <w:tcW w:w="2160" w:type="dxa"/>
            <w:vAlign w:val="center"/>
          </w:tcPr>
          <w:p w14:paraId="2FC81AC5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39C">
              <w:rPr>
                <w:rFonts w:ascii="Times New Roman" w:hAnsi="Times New Roman" w:cs="Arial"/>
                <w:color w:val="010205"/>
                <w:sz w:val="24"/>
                <w:szCs w:val="18"/>
              </w:rPr>
              <w:t>649.20±223.4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AB7B1DD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39C">
              <w:rPr>
                <w:rFonts w:ascii="Times New Roman" w:hAnsi="Times New Roman" w:cs="Arial"/>
                <w:color w:val="010205"/>
                <w:sz w:val="24"/>
                <w:szCs w:val="18"/>
              </w:rPr>
              <w:t>433.70±155.58</w:t>
            </w:r>
          </w:p>
        </w:tc>
        <w:tc>
          <w:tcPr>
            <w:tcW w:w="1890" w:type="dxa"/>
            <w:shd w:val="clear" w:color="auto" w:fill="auto"/>
          </w:tcPr>
          <w:p w14:paraId="642F2AE6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</w:p>
        </w:tc>
      </w:tr>
      <w:tr w:rsidR="00B43532" w:rsidRPr="00D14D7B" w14:paraId="67F15B94" w14:textId="77777777" w:rsidTr="00943F31">
        <w:trPr>
          <w:trHeight w:val="540"/>
        </w:trPr>
        <w:tc>
          <w:tcPr>
            <w:tcW w:w="2790" w:type="dxa"/>
            <w:shd w:val="clear" w:color="auto" w:fill="auto"/>
          </w:tcPr>
          <w:p w14:paraId="5395AD44" w14:textId="77777777" w:rsidR="00B43532" w:rsidRPr="00D14D7B" w:rsidRDefault="00B43532" w:rsidP="00943F3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CKD (years)</w:t>
            </w:r>
          </w:p>
        </w:tc>
        <w:tc>
          <w:tcPr>
            <w:tcW w:w="2160" w:type="dxa"/>
          </w:tcPr>
          <w:p w14:paraId="3024EE42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39C">
              <w:rPr>
                <w:rFonts w:ascii="Times New Roman" w:hAnsi="Times New Roman" w:cs="Arial"/>
                <w:color w:val="010205"/>
                <w:sz w:val="24"/>
                <w:szCs w:val="18"/>
              </w:rPr>
              <w:t>5.48±3.06</w:t>
            </w:r>
          </w:p>
        </w:tc>
        <w:tc>
          <w:tcPr>
            <w:tcW w:w="1800" w:type="dxa"/>
            <w:shd w:val="clear" w:color="auto" w:fill="auto"/>
          </w:tcPr>
          <w:p w14:paraId="13D53624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39C">
              <w:rPr>
                <w:rFonts w:ascii="Times New Roman" w:hAnsi="Times New Roman" w:cs="Arial"/>
                <w:color w:val="010205"/>
                <w:sz w:val="24"/>
                <w:szCs w:val="18"/>
              </w:rPr>
              <w:t>4.82±3.27</w:t>
            </w:r>
          </w:p>
        </w:tc>
        <w:tc>
          <w:tcPr>
            <w:tcW w:w="1890" w:type="dxa"/>
            <w:shd w:val="clear" w:color="auto" w:fill="auto"/>
          </w:tcPr>
          <w:p w14:paraId="758AC696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B43532" w:rsidRPr="00D14D7B" w14:paraId="3DD0DD2B" w14:textId="77777777" w:rsidTr="00943F31">
        <w:tc>
          <w:tcPr>
            <w:tcW w:w="2790" w:type="dxa"/>
            <w:shd w:val="clear" w:color="auto" w:fill="auto"/>
          </w:tcPr>
          <w:p w14:paraId="31533CF8" w14:textId="77777777" w:rsidR="00B43532" w:rsidRDefault="00B43532" w:rsidP="00943F3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VID-19 severity </w:t>
            </w:r>
          </w:p>
        </w:tc>
        <w:tc>
          <w:tcPr>
            <w:tcW w:w="2160" w:type="dxa"/>
          </w:tcPr>
          <w:p w14:paraId="6156C7C4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593A8397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14:paraId="34D72C72" w14:textId="77777777" w:rsidR="00B43532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532" w:rsidRPr="00D14D7B" w14:paraId="409E59C5" w14:textId="77777777" w:rsidTr="00943F31">
        <w:tc>
          <w:tcPr>
            <w:tcW w:w="2790" w:type="dxa"/>
            <w:shd w:val="clear" w:color="auto" w:fill="auto"/>
          </w:tcPr>
          <w:p w14:paraId="10C1869A" w14:textId="77777777" w:rsidR="00B43532" w:rsidRDefault="00B43532" w:rsidP="00943F3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Moderate </w:t>
            </w:r>
          </w:p>
        </w:tc>
        <w:tc>
          <w:tcPr>
            <w:tcW w:w="2160" w:type="dxa"/>
          </w:tcPr>
          <w:p w14:paraId="6B557C76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24.0%)</w:t>
            </w:r>
          </w:p>
        </w:tc>
        <w:tc>
          <w:tcPr>
            <w:tcW w:w="1800" w:type="dxa"/>
            <w:shd w:val="clear" w:color="auto" w:fill="auto"/>
          </w:tcPr>
          <w:p w14:paraId="4994B5C0" w14:textId="77777777" w:rsidR="00B43532" w:rsidRPr="00D14D7B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60.0%)</w:t>
            </w:r>
          </w:p>
        </w:tc>
        <w:tc>
          <w:tcPr>
            <w:tcW w:w="1890" w:type="dxa"/>
            <w:shd w:val="clear" w:color="auto" w:fill="auto"/>
          </w:tcPr>
          <w:p w14:paraId="690D5C64" w14:textId="77777777" w:rsidR="00B43532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532" w:rsidRPr="00D14D7B" w14:paraId="62851E57" w14:textId="77777777" w:rsidTr="00943F31">
        <w:tc>
          <w:tcPr>
            <w:tcW w:w="2790" w:type="dxa"/>
            <w:shd w:val="clear" w:color="auto" w:fill="auto"/>
          </w:tcPr>
          <w:p w14:paraId="15E6B48F" w14:textId="77777777" w:rsidR="00B43532" w:rsidRDefault="00B43532" w:rsidP="00943F3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Severe </w:t>
            </w:r>
          </w:p>
        </w:tc>
        <w:tc>
          <w:tcPr>
            <w:tcW w:w="2160" w:type="dxa"/>
          </w:tcPr>
          <w:p w14:paraId="4EA98B32" w14:textId="77777777" w:rsidR="00B43532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(60.0%)</w:t>
            </w:r>
          </w:p>
        </w:tc>
        <w:tc>
          <w:tcPr>
            <w:tcW w:w="1800" w:type="dxa"/>
            <w:shd w:val="clear" w:color="auto" w:fill="auto"/>
          </w:tcPr>
          <w:p w14:paraId="594DCE4F" w14:textId="77777777" w:rsidR="00B43532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40.0%)</w:t>
            </w:r>
          </w:p>
        </w:tc>
        <w:tc>
          <w:tcPr>
            <w:tcW w:w="1890" w:type="dxa"/>
            <w:shd w:val="clear" w:color="auto" w:fill="auto"/>
          </w:tcPr>
          <w:p w14:paraId="18F0A20A" w14:textId="77777777" w:rsidR="00B43532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B43532" w:rsidRPr="00D14D7B" w14:paraId="5911C468" w14:textId="77777777" w:rsidTr="00943F31"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14:paraId="27E9DF1A" w14:textId="77777777" w:rsidR="00B43532" w:rsidRDefault="00B43532" w:rsidP="00943F3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Critical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220A6B6" w14:textId="77777777" w:rsidR="00B43532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16.0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49A86BC8" w14:textId="77777777" w:rsidR="00B43532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5D3BC56D" w14:textId="77777777" w:rsidR="00B43532" w:rsidRDefault="00B43532" w:rsidP="00943F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A8B382" w14:textId="77777777" w:rsidR="00B43532" w:rsidRDefault="00B43532" w:rsidP="00B43532">
      <w:pPr>
        <w:rPr>
          <w:rFonts w:ascii="Times New Roman" w:hAnsi="Times New Roman" w:cs="Times New Roman"/>
          <w:b/>
          <w:sz w:val="24"/>
          <w:szCs w:val="24"/>
        </w:rPr>
      </w:pPr>
    </w:p>
    <w:p w14:paraId="473411B1" w14:textId="77777777" w:rsidR="00B43532" w:rsidRPr="000F7A22" w:rsidRDefault="00B43532" w:rsidP="00B43532">
      <w:pPr>
        <w:rPr>
          <w:rFonts w:ascii="Times New Roman" w:hAnsi="Times New Roman" w:cs="Times New Roman"/>
          <w:bCs/>
          <w:sz w:val="24"/>
          <w:szCs w:val="24"/>
        </w:rPr>
      </w:pPr>
      <w:r w:rsidRPr="000F7A22">
        <w:rPr>
          <w:rFonts w:ascii="Times New Roman" w:hAnsi="Times New Roman" w:cs="Times New Roman"/>
          <w:bCs/>
          <w:sz w:val="24"/>
          <w:szCs w:val="24"/>
        </w:rPr>
        <w:t>Table</w:t>
      </w:r>
      <w:r>
        <w:rPr>
          <w:rFonts w:ascii="Times New Roman" w:hAnsi="Times New Roman" w:cs="Times New Roman"/>
          <w:bCs/>
          <w:sz w:val="24"/>
          <w:szCs w:val="24"/>
        </w:rPr>
        <w:t xml:space="preserve"> S4.</w:t>
      </w:r>
      <w:r w:rsidRPr="000F7A22">
        <w:rPr>
          <w:rFonts w:ascii="Times New Roman" w:hAnsi="Times New Roman" w:cs="Times New Roman"/>
          <w:bCs/>
          <w:sz w:val="24"/>
          <w:szCs w:val="24"/>
        </w:rPr>
        <w:t xml:space="preserve"> Outcome at 3</w:t>
      </w:r>
      <w:r w:rsidRPr="000F7A22">
        <w:rPr>
          <w:rFonts w:ascii="Times New Roman" w:hAnsi="Times New Roman" w:cs="Times New Roman"/>
          <w:bCs/>
          <w:sz w:val="24"/>
          <w:szCs w:val="24"/>
          <w:vertAlign w:val="superscript"/>
        </w:rPr>
        <w:t>rd</w:t>
      </w:r>
      <w:r w:rsidRPr="000F7A22">
        <w:rPr>
          <w:rFonts w:ascii="Times New Roman" w:hAnsi="Times New Roman" w:cs="Times New Roman"/>
          <w:bCs/>
          <w:sz w:val="24"/>
          <w:szCs w:val="24"/>
        </w:rPr>
        <w:t xml:space="preserve"> month who had of stable CKD at discharge (n=3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2070"/>
        <w:gridCol w:w="2525"/>
      </w:tblGrid>
      <w:tr w:rsidR="00B43532" w:rsidRPr="00D14D7B" w14:paraId="3335C433" w14:textId="77777777" w:rsidTr="00943F31"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33978FB0" w14:textId="77777777" w:rsidR="00B43532" w:rsidRPr="002141FA" w:rsidRDefault="00B43532" w:rsidP="00943F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1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8702B5A" w14:textId="77777777" w:rsidR="00B43532" w:rsidRPr="002141FA" w:rsidRDefault="00B4353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1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of patients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</w:tcPr>
          <w:p w14:paraId="623C026C" w14:textId="77777777" w:rsidR="00B43532" w:rsidRPr="002141FA" w:rsidRDefault="00B4353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1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</w:tr>
      <w:tr w:rsidR="00B43532" w:rsidRPr="00D14D7B" w14:paraId="2801D4BF" w14:textId="77777777" w:rsidTr="00943F31">
        <w:tc>
          <w:tcPr>
            <w:tcW w:w="4135" w:type="dxa"/>
            <w:tcBorders>
              <w:top w:val="single" w:sz="4" w:space="0" w:color="auto"/>
            </w:tcBorders>
          </w:tcPr>
          <w:p w14:paraId="30B49FA3" w14:textId="77777777" w:rsidR="00B43532" w:rsidRPr="00D14D7B" w:rsidRDefault="00B43532" w:rsidP="00943F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 xml:space="preserve">Stable renal function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C5CF227" w14:textId="77777777" w:rsidR="00B43532" w:rsidRPr="00D14D7B" w:rsidRDefault="00B4353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25" w:type="dxa"/>
            <w:tcBorders>
              <w:top w:val="single" w:sz="4" w:space="0" w:color="auto"/>
            </w:tcBorders>
          </w:tcPr>
          <w:p w14:paraId="34C29604" w14:textId="77777777" w:rsidR="00B43532" w:rsidRPr="00D14D7B" w:rsidRDefault="00B43532" w:rsidP="00943F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87.1%</w:t>
            </w:r>
          </w:p>
        </w:tc>
      </w:tr>
      <w:tr w:rsidR="00B43532" w:rsidRPr="00D14D7B" w14:paraId="0B7EF258" w14:textId="77777777" w:rsidTr="00943F31">
        <w:tc>
          <w:tcPr>
            <w:tcW w:w="4135" w:type="dxa"/>
          </w:tcPr>
          <w:p w14:paraId="694B6D30" w14:textId="77777777" w:rsidR="00B43532" w:rsidRPr="00D14D7B" w:rsidRDefault="00B43532" w:rsidP="00943F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 xml:space="preserve">AKI on CKD  </w:t>
            </w:r>
          </w:p>
        </w:tc>
        <w:tc>
          <w:tcPr>
            <w:tcW w:w="2070" w:type="dxa"/>
          </w:tcPr>
          <w:p w14:paraId="0DA8C76C" w14:textId="77777777" w:rsidR="00B43532" w:rsidRPr="00D14D7B" w:rsidRDefault="00B4353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525" w:type="dxa"/>
          </w:tcPr>
          <w:p w14:paraId="1EF72CD0" w14:textId="77777777" w:rsidR="00B43532" w:rsidRPr="00D14D7B" w:rsidRDefault="00B43532" w:rsidP="00943F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 xml:space="preserve">           12.8%</w:t>
            </w:r>
          </w:p>
        </w:tc>
      </w:tr>
      <w:tr w:rsidR="00B43532" w:rsidRPr="00D14D7B" w14:paraId="70ABCB9E" w14:textId="77777777" w:rsidTr="00943F31">
        <w:tc>
          <w:tcPr>
            <w:tcW w:w="4135" w:type="dxa"/>
            <w:tcBorders>
              <w:bottom w:val="single" w:sz="4" w:space="0" w:color="auto"/>
            </w:tcBorders>
          </w:tcPr>
          <w:p w14:paraId="2023D816" w14:textId="77777777" w:rsidR="00B43532" w:rsidRPr="00D14D7B" w:rsidRDefault="00B43532" w:rsidP="00943F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 xml:space="preserve">Requiring dialysis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A258DB9" w14:textId="77777777" w:rsidR="00B43532" w:rsidRPr="00D14D7B" w:rsidRDefault="00B43532" w:rsidP="00943F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525" w:type="dxa"/>
            <w:tcBorders>
              <w:bottom w:val="single" w:sz="4" w:space="0" w:color="auto"/>
            </w:tcBorders>
          </w:tcPr>
          <w:p w14:paraId="2DBAC1DB" w14:textId="77777777" w:rsidR="00B43532" w:rsidRPr="00D14D7B" w:rsidRDefault="00B43532" w:rsidP="00943F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7B">
              <w:rPr>
                <w:rFonts w:ascii="Times New Roman" w:hAnsi="Times New Roman" w:cs="Times New Roman"/>
                <w:sz w:val="24"/>
                <w:szCs w:val="24"/>
              </w:rPr>
              <w:t xml:space="preserve">           2.5%</w:t>
            </w:r>
          </w:p>
        </w:tc>
      </w:tr>
    </w:tbl>
    <w:p w14:paraId="1F9F6C01" w14:textId="77777777" w:rsidR="00B43532" w:rsidRPr="005E0DC8" w:rsidRDefault="00B43532">
      <w:pPr>
        <w:rPr>
          <w:rFonts w:ascii="Times New Roman" w:hAnsi="Times New Roman" w:cs="Times New Roman"/>
          <w:lang w:val="en-SG"/>
        </w:rPr>
      </w:pPr>
    </w:p>
    <w:sectPr w:rsidR="00B43532" w:rsidRPr="005E0DC8" w:rsidSect="0088405B">
      <w:pgSz w:w="11906" w:h="16838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Cambria"/>
    <w:panose1 w:val="000004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4F8"/>
    <w:rsid w:val="001D74F8"/>
    <w:rsid w:val="00333F2C"/>
    <w:rsid w:val="005E0DC8"/>
    <w:rsid w:val="006676C4"/>
    <w:rsid w:val="006D3E0A"/>
    <w:rsid w:val="007D47AF"/>
    <w:rsid w:val="0088405B"/>
    <w:rsid w:val="00B43532"/>
    <w:rsid w:val="00DF40A2"/>
    <w:rsid w:val="00FB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9A046"/>
  <w15:chartTrackingRefBased/>
  <w15:docId w15:val="{FF088172-2529-4AEA-9B94-804FFBF71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F40A2"/>
    <w:pPr>
      <w:spacing w:before="0" w:beforeAutospacing="0" w:after="0" w:afterAutospacing="0" w:line="240" w:lineRule="auto"/>
      <w:jc w:val="left"/>
    </w:pPr>
    <w:rPr>
      <w:rFonts w:eastAsiaTheme="minorEastAsia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authoritythe@gmail.com</dc:creator>
  <cp:keywords/>
  <dc:description/>
  <cp:lastModifiedBy>researchauthoritythe@gmail.com</cp:lastModifiedBy>
  <cp:revision>1</cp:revision>
  <dcterms:created xsi:type="dcterms:W3CDTF">2023-11-12T00:55:00Z</dcterms:created>
  <dcterms:modified xsi:type="dcterms:W3CDTF">2023-11-12T01:33:00Z</dcterms:modified>
</cp:coreProperties>
</file>